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EDF36" w14:textId="2F0D214C" w:rsidR="00055D75" w:rsidRPr="00034382" w:rsidRDefault="00055D75" w:rsidP="00055D7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3438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</w:t>
      </w:r>
      <w:r w:rsidR="00E5387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.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 xml:space="preserve"> MR protocol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985"/>
        <w:gridCol w:w="1275"/>
        <w:gridCol w:w="1276"/>
        <w:gridCol w:w="992"/>
        <w:gridCol w:w="1843"/>
        <w:gridCol w:w="1985"/>
        <w:gridCol w:w="1951"/>
      </w:tblGrid>
      <w:tr w:rsidR="003F429C" w:rsidRPr="00034382" w14:paraId="2E097CBF" w14:textId="77777777" w:rsidTr="00034382">
        <w:tc>
          <w:tcPr>
            <w:tcW w:w="1696" w:type="dxa"/>
            <w:tcBorders>
              <w:bottom w:val="single" w:sz="4" w:space="0" w:color="auto"/>
            </w:tcBorders>
          </w:tcPr>
          <w:p w14:paraId="3E39CD2D" w14:textId="47766618" w:rsidR="00055D75" w:rsidRPr="00034382" w:rsidRDefault="00055D75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811A67" w14:textId="4B91150B" w:rsidR="00055D75" w:rsidRPr="00034382" w:rsidRDefault="00055D75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la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DEC034" w14:textId="126FA818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quisition Ti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805C1D" w14:textId="4B9C7DB3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</w:t>
            </w:r>
            <w:r w:rsidR="003F429C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m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5A9A7B" w14:textId="4E5ABED0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</w:t>
            </w:r>
            <w:r w:rsidR="003F429C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m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E52145" w14:textId="1410B88A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</w:t>
            </w:r>
            <w:r w:rsidR="003F429C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m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3A43EF" w14:textId="1A327F28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oxel</w:t>
            </w:r>
            <w:r w:rsidR="003F429C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mm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14D08EF" w14:textId="39AAE012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OV</w:t>
            </w:r>
            <w:r w:rsidR="003F429C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mm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235C7BE3" w14:textId="23978C0C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trix</w:t>
            </w:r>
            <w:r w:rsidR="003F429C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</w:t>
            </w:r>
            <w:r w:rsidR="00AB599A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lices</w:t>
            </w:r>
            <w:r w:rsidR="003F429C" w:rsidRPr="000343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F429C" w:rsidRPr="00034382" w14:paraId="3818D0A7" w14:textId="77777777" w:rsidTr="00034382">
        <w:tc>
          <w:tcPr>
            <w:tcW w:w="1696" w:type="dxa"/>
            <w:tcBorders>
              <w:bottom w:val="nil"/>
            </w:tcBorders>
          </w:tcPr>
          <w:p w14:paraId="3D037797" w14:textId="61B5A4A5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AIR (3D)</w:t>
            </w:r>
          </w:p>
        </w:tc>
        <w:tc>
          <w:tcPr>
            <w:tcW w:w="1276" w:type="dxa"/>
            <w:tcBorders>
              <w:bottom w:val="nil"/>
            </w:tcBorders>
          </w:tcPr>
          <w:p w14:paraId="490FAB47" w14:textId="26012863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gittal</w:t>
            </w:r>
          </w:p>
        </w:tc>
        <w:tc>
          <w:tcPr>
            <w:tcW w:w="1985" w:type="dxa"/>
            <w:tcBorders>
              <w:bottom w:val="nil"/>
            </w:tcBorders>
          </w:tcPr>
          <w:p w14:paraId="792AB14F" w14:textId="2BAAA0BA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:24</w:t>
            </w:r>
          </w:p>
        </w:tc>
        <w:tc>
          <w:tcPr>
            <w:tcW w:w="1275" w:type="dxa"/>
            <w:tcBorders>
              <w:bottom w:val="nil"/>
            </w:tcBorders>
          </w:tcPr>
          <w:p w14:paraId="75E120D4" w14:textId="3FA5026F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00</w:t>
            </w:r>
          </w:p>
        </w:tc>
        <w:tc>
          <w:tcPr>
            <w:tcW w:w="1276" w:type="dxa"/>
            <w:tcBorders>
              <w:bottom w:val="nil"/>
            </w:tcBorders>
          </w:tcPr>
          <w:p w14:paraId="58B54C0A" w14:textId="48EDBA44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0</w:t>
            </w:r>
          </w:p>
        </w:tc>
        <w:tc>
          <w:tcPr>
            <w:tcW w:w="992" w:type="dxa"/>
            <w:tcBorders>
              <w:bottom w:val="nil"/>
            </w:tcBorders>
          </w:tcPr>
          <w:p w14:paraId="3E33128B" w14:textId="515A91D2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50</w:t>
            </w:r>
          </w:p>
        </w:tc>
        <w:tc>
          <w:tcPr>
            <w:tcW w:w="1843" w:type="dxa"/>
            <w:tcBorders>
              <w:bottom w:val="nil"/>
            </w:tcBorders>
          </w:tcPr>
          <w:p w14:paraId="485B4273" w14:textId="27E6AC83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x 1 x 1</w:t>
            </w:r>
          </w:p>
        </w:tc>
        <w:tc>
          <w:tcPr>
            <w:tcW w:w="1985" w:type="dxa"/>
            <w:tcBorders>
              <w:bottom w:val="nil"/>
            </w:tcBorders>
          </w:tcPr>
          <w:p w14:paraId="70111B74" w14:textId="45F9ED78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0 x 250 x 180</w:t>
            </w:r>
          </w:p>
        </w:tc>
        <w:tc>
          <w:tcPr>
            <w:tcW w:w="1951" w:type="dxa"/>
            <w:tcBorders>
              <w:bottom w:val="nil"/>
            </w:tcBorders>
          </w:tcPr>
          <w:p w14:paraId="5B571DA3" w14:textId="1AA59951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2 x 251 x 360</w:t>
            </w:r>
          </w:p>
        </w:tc>
      </w:tr>
      <w:tr w:rsidR="003F429C" w:rsidRPr="00034382" w14:paraId="3D7A615E" w14:textId="77777777" w:rsidTr="00034382">
        <w:tc>
          <w:tcPr>
            <w:tcW w:w="1696" w:type="dxa"/>
            <w:tcBorders>
              <w:top w:val="nil"/>
              <w:bottom w:val="nil"/>
            </w:tcBorders>
          </w:tcPr>
          <w:p w14:paraId="2B0979BA" w14:textId="119B1291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2 (3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8F8CFE" w14:textId="19656E5B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git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20BD80" w14:textId="13E759DD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:4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128714" w14:textId="2363CFE1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D4F138" w14:textId="2DE9AA86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36BAFF" w14:textId="6D203C3B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B0B7AE" w14:textId="324DBDCD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x 1 x 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836F64" w14:textId="107010FB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0 x 250 x 180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0C553FB9" w14:textId="4792597A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2 x 251 x 360</w:t>
            </w:r>
          </w:p>
        </w:tc>
      </w:tr>
      <w:tr w:rsidR="003F429C" w:rsidRPr="00034382" w14:paraId="3CFB7444" w14:textId="77777777" w:rsidTr="00034382">
        <w:tc>
          <w:tcPr>
            <w:tcW w:w="1696" w:type="dxa"/>
            <w:tcBorders>
              <w:top w:val="nil"/>
              <w:bottom w:val="nil"/>
            </w:tcBorders>
          </w:tcPr>
          <w:p w14:paraId="1AF61FBA" w14:textId="7C166E3A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 (3</w:t>
            </w:r>
            <w:proofErr w:type="gramStart"/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)</w:t>
            </w:r>
            <w:r w:rsidR="00256FF4" w:rsidRPr="000343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2BEE78" w14:textId="63475A05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gitt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6871E0" w14:textId="4787EB82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:4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E550A7" w14:textId="4CD6975A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53EBEF" w14:textId="115E6505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8F24C9" w14:textId="08B39E05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8321B1" w14:textId="24B66D23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x 0.7 x 0.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B041A5" w14:textId="25C2A674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6 x 240 x 180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75D30F36" w14:textId="016FCC59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8 x 345 x 257</w:t>
            </w:r>
          </w:p>
        </w:tc>
      </w:tr>
      <w:tr w:rsidR="003F429C" w:rsidRPr="00034382" w14:paraId="5AB1433A" w14:textId="77777777" w:rsidTr="00034382">
        <w:tc>
          <w:tcPr>
            <w:tcW w:w="1696" w:type="dxa"/>
            <w:tcBorders>
              <w:top w:val="nil"/>
              <w:bottom w:val="nil"/>
            </w:tcBorders>
          </w:tcPr>
          <w:p w14:paraId="15A8330A" w14:textId="038F913F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WI (2</w:t>
            </w:r>
            <w:proofErr w:type="gramStart"/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)</w:t>
            </w:r>
            <w:r w:rsidR="00256FF4" w:rsidRPr="0003438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BAD468" w14:textId="38FF218A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738873" w14:textId="3F1B4040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:4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46888E" w14:textId="28C2684B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52.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F19531" w14:textId="3C346F2E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F537F7" w14:textId="6DC1DF95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70DD4A" w14:textId="642F4AC0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5 x 2.56 x 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E64291" w14:textId="0CC7EB8B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30 x </w:t>
            </w:r>
            <w:r w:rsidR="003F429C"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0 x 144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7594709E" w14:textId="777D8F61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 x 90 x 36</w:t>
            </w:r>
          </w:p>
        </w:tc>
      </w:tr>
      <w:tr w:rsidR="003F429C" w:rsidRPr="00034382" w14:paraId="51ED4750" w14:textId="77777777" w:rsidTr="00034382">
        <w:tc>
          <w:tcPr>
            <w:tcW w:w="1696" w:type="dxa"/>
            <w:tcBorders>
              <w:top w:val="nil"/>
              <w:bottom w:val="nil"/>
            </w:tcBorders>
          </w:tcPr>
          <w:p w14:paraId="5D6CDC37" w14:textId="030BB33D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I (2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490325" w14:textId="658ED138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0A821F" w14:textId="4E5BEF5F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: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2EDDBD" w14:textId="23CEB5E0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D8CE0" w14:textId="1B7427C5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1258D3" w14:textId="41AB590E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E65C43" w14:textId="557B37B8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 x 0.6 x 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6E465E" w14:textId="67536277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0 x 189 x 143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138E3754" w14:textId="5DF684B7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4 x 315 x 143</w:t>
            </w:r>
          </w:p>
        </w:tc>
      </w:tr>
      <w:tr w:rsidR="003F429C" w:rsidRPr="00034382" w14:paraId="0845FE06" w14:textId="77777777" w:rsidTr="00034382">
        <w:tc>
          <w:tcPr>
            <w:tcW w:w="1696" w:type="dxa"/>
            <w:tcBorders>
              <w:top w:val="nil"/>
            </w:tcBorders>
          </w:tcPr>
          <w:p w14:paraId="16D5B1F0" w14:textId="7C6F3BF5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ME (2D)</w:t>
            </w:r>
          </w:p>
        </w:tc>
        <w:tc>
          <w:tcPr>
            <w:tcW w:w="1276" w:type="dxa"/>
            <w:tcBorders>
              <w:top w:val="nil"/>
            </w:tcBorders>
          </w:tcPr>
          <w:p w14:paraId="1F1810EB" w14:textId="32FD2F01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985" w:type="dxa"/>
            <w:tcBorders>
              <w:top w:val="nil"/>
            </w:tcBorders>
          </w:tcPr>
          <w:p w14:paraId="794DBAD8" w14:textId="0D5E6C63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:15</w:t>
            </w:r>
          </w:p>
        </w:tc>
        <w:tc>
          <w:tcPr>
            <w:tcW w:w="1275" w:type="dxa"/>
            <w:tcBorders>
              <w:top w:val="nil"/>
            </w:tcBorders>
          </w:tcPr>
          <w:p w14:paraId="3605E881" w14:textId="2D7B75E2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29.15</w:t>
            </w:r>
          </w:p>
        </w:tc>
        <w:tc>
          <w:tcPr>
            <w:tcW w:w="1276" w:type="dxa"/>
            <w:tcBorders>
              <w:top w:val="nil"/>
            </w:tcBorders>
          </w:tcPr>
          <w:p w14:paraId="1BB57668" w14:textId="0EAEA963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; 12.5</w:t>
            </w:r>
          </w:p>
        </w:tc>
        <w:tc>
          <w:tcPr>
            <w:tcW w:w="992" w:type="dxa"/>
            <w:tcBorders>
              <w:top w:val="nil"/>
            </w:tcBorders>
          </w:tcPr>
          <w:p w14:paraId="1B8C2995" w14:textId="658446B9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</w:tcPr>
          <w:p w14:paraId="6B23FCA3" w14:textId="39BEADE7" w:rsidR="00055D75" w:rsidRPr="00034382" w:rsidRDefault="00671C03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x 0.85 x 4</w:t>
            </w:r>
          </w:p>
        </w:tc>
        <w:tc>
          <w:tcPr>
            <w:tcW w:w="1985" w:type="dxa"/>
            <w:tcBorders>
              <w:top w:val="nil"/>
            </w:tcBorders>
          </w:tcPr>
          <w:p w14:paraId="5E9FEC4E" w14:textId="72438E20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0 x 189 x 149</w:t>
            </w:r>
          </w:p>
        </w:tc>
        <w:tc>
          <w:tcPr>
            <w:tcW w:w="1951" w:type="dxa"/>
            <w:tcBorders>
              <w:top w:val="nil"/>
            </w:tcBorders>
          </w:tcPr>
          <w:p w14:paraId="3839462D" w14:textId="04CD8D3B" w:rsidR="00055D75" w:rsidRPr="00034382" w:rsidRDefault="003F429C" w:rsidP="003F429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43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8 x 219 x 30</w:t>
            </w:r>
          </w:p>
        </w:tc>
      </w:tr>
    </w:tbl>
    <w:p w14:paraId="21AE9C2D" w14:textId="003E91C3" w:rsidR="00256FF4" w:rsidRPr="00034382" w:rsidRDefault="00256FF4" w:rsidP="00055D7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03438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>Pre</w:t>
      </w:r>
      <w:proofErr w:type="spellEnd"/>
      <w:r w:rsidR="00E53877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 xml:space="preserve"> and post application of </w:t>
      </w:r>
      <w:proofErr w:type="spellStart"/>
      <w:r w:rsidRPr="00034382">
        <w:rPr>
          <w:rFonts w:ascii="Times New Roman" w:hAnsi="Times New Roman" w:cs="Times New Roman"/>
          <w:i/>
          <w:iCs/>
          <w:sz w:val="22"/>
          <w:szCs w:val="22"/>
          <w:lang w:val="en-US"/>
        </w:rPr>
        <w:t>Gadobutrol</w:t>
      </w:r>
      <w:proofErr w:type="spellEnd"/>
      <w:r w:rsidRPr="00034382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034382">
        <w:rPr>
          <w:rFonts w:ascii="Times New Roman" w:hAnsi="Times New Roman" w:cs="Times New Roman"/>
          <w:sz w:val="22"/>
          <w:szCs w:val="22"/>
          <w:lang w:val="en-US"/>
        </w:rPr>
        <w:t>Gadovist</w:t>
      </w:r>
      <w:proofErr w:type="spellEnd"/>
      <w:r w:rsidRPr="00034382">
        <w:rPr>
          <w:rFonts w:ascii="Times New Roman" w:hAnsi="Times New Roman" w:cs="Times New Roman"/>
          <w:sz w:val="22"/>
          <w:szCs w:val="22"/>
          <w:lang w:val="en-US"/>
        </w:rPr>
        <w:t xml:space="preserve"> ®): 0.1 ml/kg bodyweight </w:t>
      </w:r>
    </w:p>
    <w:p w14:paraId="193B69C4" w14:textId="7B6A9903" w:rsidR="001437DF" w:rsidRPr="00034382" w:rsidRDefault="00256FF4" w:rsidP="00055D75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03438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034382">
        <w:rPr>
          <w:rFonts w:ascii="Times New Roman" w:hAnsi="Times New Roman" w:cs="Times New Roman"/>
          <w:i/>
          <w:iCs/>
          <w:sz w:val="22"/>
          <w:szCs w:val="22"/>
          <w:lang w:val="en-US"/>
        </w:rPr>
        <w:t>b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 xml:space="preserve"> = 0/1000 s/mm</w:t>
      </w:r>
      <w:r w:rsidRPr="0003438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</w:p>
    <w:p w14:paraId="5A7313DE" w14:textId="5849178F" w:rsidR="00A80AA3" w:rsidRPr="00034382" w:rsidRDefault="00A80AA3" w:rsidP="00055D75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34382">
        <w:rPr>
          <w:rFonts w:ascii="Times New Roman" w:hAnsi="Times New Roman" w:cs="Times New Roman"/>
          <w:sz w:val="22"/>
          <w:szCs w:val="22"/>
          <w:lang w:val="en-US"/>
        </w:rPr>
        <w:t>DWI: Diffusion-weighted imaging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>FLAIR: Fluid-attenuated inversion recovery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>FOV: Field-of-view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>MDME: Multi-dynamic multi-echo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>SWI: Susceptibility-weighted imaging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>TE: Echo time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>TI: Inversion time</w:t>
      </w:r>
      <w:r w:rsidR="00E53877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34382">
        <w:rPr>
          <w:rFonts w:ascii="Times New Roman" w:hAnsi="Times New Roman" w:cs="Times New Roman"/>
          <w:sz w:val="22"/>
          <w:szCs w:val="22"/>
          <w:lang w:val="en-US"/>
        </w:rPr>
        <w:t xml:space="preserve">TR: Repetition time </w:t>
      </w:r>
    </w:p>
    <w:sectPr w:rsidR="00A80AA3" w:rsidRPr="00034382" w:rsidSect="00055D7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75"/>
    <w:rsid w:val="00034382"/>
    <w:rsid w:val="00055D75"/>
    <w:rsid w:val="00073929"/>
    <w:rsid w:val="001437DF"/>
    <w:rsid w:val="00256FF4"/>
    <w:rsid w:val="003F429C"/>
    <w:rsid w:val="00671C03"/>
    <w:rsid w:val="00A80AA3"/>
    <w:rsid w:val="00AB599A"/>
    <w:rsid w:val="00E5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11742C"/>
  <w15:chartTrackingRefBased/>
  <w15:docId w15:val="{8D088AE3-6B2A-3440-ACE8-4AA992438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7T19:04:00Z</dcterms:created>
  <dcterms:modified xsi:type="dcterms:W3CDTF">2023-05-10T22:26:00Z</dcterms:modified>
</cp:coreProperties>
</file>